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BA7" w:rsidRPr="006B2538" w:rsidRDefault="00480BA7" w:rsidP="00480BA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253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6B2538">
        <w:rPr>
          <w:rFonts w:ascii="Times New Roman" w:hAnsi="Times New Roman" w:cs="Times New Roman"/>
          <w:b/>
          <w:sz w:val="24"/>
          <w:szCs w:val="24"/>
          <w:lang w:val="en-US" w:eastAsia="de-CH"/>
        </w:rPr>
        <w:t>able 2</w:t>
      </w:r>
      <w:r w:rsidRPr="006B2538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. Confidence intervals (CIs) and truth vs. BLUP correlation of the “error correlation -0.5 scenario” (supplementary table 1). The </w:t>
      </w:r>
      <w:proofErr w:type="spellStart"/>
      <w:r w:rsidRPr="006B2538">
        <w:rPr>
          <w:rFonts w:ascii="Times New Roman" w:hAnsi="Times New Roman" w:cs="Times New Roman"/>
          <w:sz w:val="24"/>
          <w:szCs w:val="24"/>
          <w:lang w:val="en-US" w:eastAsia="de-CH"/>
        </w:rPr>
        <w:t>uni</w:t>
      </w:r>
      <w:proofErr w:type="spellEnd"/>
      <w:r w:rsidRPr="006B2538">
        <w:rPr>
          <w:rFonts w:ascii="Times New Roman" w:hAnsi="Times New Roman" w:cs="Times New Roman"/>
          <w:sz w:val="24"/>
          <w:szCs w:val="24"/>
          <w:lang w:val="en-US" w:eastAsia="de-CH"/>
        </w:rPr>
        <w:t>- and bivariate models are described in formulas 2, 3 and 4.</w:t>
      </w:r>
      <w:r w:rsidRPr="006B2538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6B2538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ince producer and associate effects of a genotype sum up to its GMA, for completeness also the GMA variance is given in brackets. </w:t>
      </w:r>
      <w:r w:rsidRPr="006B2538">
        <w:rPr>
          <w:rFonts w:ascii="Times New Roman" w:hAnsi="Times New Roman" w:cs="Times New Roman"/>
          <w:sz w:val="24"/>
          <w:szCs w:val="24"/>
          <w:lang w:val="en-US"/>
        </w:rPr>
        <w:t xml:space="preserve">The ± sign indicates the 95% confidence intervals for the variance estimates. </w:t>
      </w:r>
    </w:p>
    <w:p w:rsidR="00480BA7" w:rsidRDefault="00480BA7" w:rsidP="00480BA7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eastAsia="de-CH"/>
        </w:rPr>
        <w:drawing>
          <wp:inline distT="0" distB="0" distL="0" distR="0" wp14:anchorId="123655FA" wp14:editId="498D0C58">
            <wp:extent cx="5760720" cy="3009265"/>
            <wp:effectExtent l="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BA7" w:rsidRDefault="00480BA7" w:rsidP="00480BA7"/>
    <w:p w:rsidR="005368CD" w:rsidRDefault="006B2538">
      <w:bookmarkStart w:id="0" w:name="_GoBack"/>
      <w:bookmarkEnd w:id="0"/>
    </w:p>
    <w:sectPr w:rsidR="005368CD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BA7"/>
    <w:rsid w:val="003F0ACB"/>
    <w:rsid w:val="00480BA7"/>
    <w:rsid w:val="006B2538"/>
    <w:rsid w:val="007D3383"/>
    <w:rsid w:val="00A07DBB"/>
    <w:rsid w:val="00A95ADD"/>
    <w:rsid w:val="00B3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D2D26B4-AB4A-4584-AC41-71D62E3D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 Benedikt</dc:creator>
  <cp:keywords/>
  <dc:description/>
  <cp:lastModifiedBy>Haug Benedikt</cp:lastModifiedBy>
  <cp:revision>2</cp:revision>
  <dcterms:created xsi:type="dcterms:W3CDTF">2020-10-20T20:24:00Z</dcterms:created>
  <dcterms:modified xsi:type="dcterms:W3CDTF">2020-10-21T08:15:00Z</dcterms:modified>
</cp:coreProperties>
</file>